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07" w:type="dxa"/>
        <w:jc w:val="left"/>
        <w:tblInd w:w="-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767"/>
        <w:gridCol w:w="1767"/>
        <w:gridCol w:w="1918"/>
        <w:gridCol w:w="1843"/>
        <w:gridCol w:w="992"/>
      </w:tblGrid>
      <w:tr>
        <w:trPr>
          <w:trHeight w:val="285" w:hRule="atLeast"/>
        </w:trPr>
        <w:tc>
          <w:tcPr>
            <w:tcW w:w="11407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2 Characteristics of subjects by neck circumference quartiles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295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uartiles of neck circumference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 (low)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 (high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jects, n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9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72±11.4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.07±11.0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.59±11.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.76±9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ck circumference, cm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46±1.4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80±0.8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93±0.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18±2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ist circumference, cm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44±11.00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63±11.8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4±10.8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.05±10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, kg/m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66±3.4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97±4.3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79±4.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92±4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HI, events/hou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2±7.51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0±9.5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3±12.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47±17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ing status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ver smoke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1(57.79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9(53.96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2(43.6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(33.5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(31.55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7(36.66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6(46.5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9(56.5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(10.64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(9.36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(9.7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(9.8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e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8(86.38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0(85.58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4(85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7(88.9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(5.59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(7.56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(6.9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(5.7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(8.02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(6.84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(7.4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(5.2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ducation level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 years 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(17.58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(17.47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(17.1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(16.6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-15 years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1(49.68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9(51.26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7(49.2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5(47.5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-20 years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3(30.02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(27.74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2(29.1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(30.7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years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(2.70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(3.51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(5.2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(5.0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cholesterol, mg/dL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.74±37.65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.98±39.6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.28±38.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.69±36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-density lipoprotein, mg/dL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39±16.4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78±15.8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33±12.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5±11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glycerides, mg/dL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.35±77.19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.71±105.7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.51±86.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.73±119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ry of diabetes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(2.88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(4.68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(6.8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(10.4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ry of hypertension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4(27.41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8(36.75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(37.0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(42.2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F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(6.31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(8.64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(11.2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(11.1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D death, n (%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(1.62)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(3.15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(4.3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(3.8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llow-up time, days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49.87±1004.02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4.48±1019.53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23.95±1069.58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44.69±1095.1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vertAlign w:val="superscript"/>
        </w:rPr>
        <w:t>#</w:t>
      </w:r>
      <w:r>
        <w:rPr>
          <w:rFonts w:cs="Times New Roman" w:ascii="Times New Roman" w:hAnsi="Times New Roman"/>
          <w:bCs/>
          <w:i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 value for the comparison among neck quartiles by chi-square test or one-way analysis of variance. Data was presented as mean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±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standard deviation or n (percent). AHI, apnoea-hypopnea index; BMI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, body-mass index;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CHF, congestive heart failure; CHD, coronary heart disease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3T15:02:00Z</dcterms:created>
  <dc:creator>郭小旗</dc:creator>
  <dc:description/>
  <cp:keywords/>
  <dc:language>en-US</dc:language>
  <cp:lastModifiedBy>EDABO-ABO</cp:lastModifiedBy>
  <dcterms:modified xsi:type="dcterms:W3CDTF">2018-05-25T13:1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